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B5759B" w14:textId="3870F043" w:rsidR="000078A2" w:rsidRDefault="000078A2">
      <w:pPr>
        <w:widowControl/>
        <w:spacing w:line="240" w:lineRule="auto"/>
        <w:ind w:firstLineChars="0" w:firstLine="0"/>
        <w:jc w:val="left"/>
      </w:pPr>
    </w:p>
    <w:tbl>
      <w:tblPr>
        <w:tblW w:w="11058" w:type="dxa"/>
        <w:tblInd w:w="-1560" w:type="dxa"/>
        <w:tblLook w:val="04A0" w:firstRow="1" w:lastRow="0" w:firstColumn="1" w:lastColumn="0" w:noHBand="0" w:noVBand="1"/>
      </w:tblPr>
      <w:tblGrid>
        <w:gridCol w:w="1094"/>
        <w:gridCol w:w="4861"/>
        <w:gridCol w:w="1559"/>
        <w:gridCol w:w="1701"/>
        <w:gridCol w:w="1843"/>
      </w:tblGrid>
      <w:tr w:rsidR="00B80AF7" w:rsidRPr="00E821CC" w14:paraId="2F7D4591" w14:textId="77777777" w:rsidTr="00B80AF7">
        <w:trPr>
          <w:trHeight w:val="289"/>
        </w:trPr>
        <w:tc>
          <w:tcPr>
            <w:tcW w:w="10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CB45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Query</w:t>
            </w:r>
          </w:p>
        </w:tc>
        <w:tc>
          <w:tcPr>
            <w:tcW w:w="4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F765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GWAS Trait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C212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PMID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FBEE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Position (GRCh37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CCFC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lleles</w:t>
            </w:r>
          </w:p>
        </w:tc>
      </w:tr>
      <w:tr w:rsidR="00B80AF7" w:rsidRPr="00E821CC" w14:paraId="73AB57FB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2CB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0465114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56D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Osteoarthritis (hip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B20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4450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7F4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9:1299178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6ED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218, G=0.782</w:t>
            </w:r>
          </w:p>
        </w:tc>
      </w:tr>
      <w:tr w:rsidR="00B80AF7" w:rsidRPr="00E821CC" w14:paraId="54254C53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790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046934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86D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E87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08819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6C8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:1840235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4E5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673, C=0.327</w:t>
            </w:r>
          </w:p>
        </w:tc>
      </w:tr>
      <w:tr w:rsidR="00B80AF7" w:rsidRPr="00E821CC" w14:paraId="578C3C90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B7E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046934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230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Waist circumference adjusted for body mass ind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FAF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8448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A2A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:1840235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B5D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673, C=0.327</w:t>
            </w:r>
          </w:p>
        </w:tc>
      </w:tr>
      <w:tr w:rsidR="00B80AF7" w:rsidRPr="00E821CC" w14:paraId="6DE4B3E7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51B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046934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039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Waist circumference adjusted for body mass ind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B7F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8448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E32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:1840235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6C5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673, C=0.327</w:t>
            </w:r>
          </w:p>
        </w:tc>
      </w:tr>
      <w:tr w:rsidR="00B80AF7" w:rsidRPr="00E821CC" w14:paraId="001A5DE4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D4E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046934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12B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ip circumference adjusted for B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887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56734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077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:1840235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FA1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673, C=0.327</w:t>
            </w:r>
          </w:p>
        </w:tc>
      </w:tr>
      <w:tr w:rsidR="00B80AF7" w:rsidRPr="00E821CC" w14:paraId="5184E7AB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94C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046934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65A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ip circumference adjusted for B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2C2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56734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C8E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:1840235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1FE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673, C=0.327</w:t>
            </w:r>
          </w:p>
        </w:tc>
      </w:tr>
      <w:tr w:rsidR="00B80AF7" w:rsidRPr="00E821CC" w14:paraId="4CC84C49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259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046934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85F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4CF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12175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4E1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:1840235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72B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673, C=0.327</w:t>
            </w:r>
          </w:p>
        </w:tc>
      </w:tr>
      <w:tr w:rsidR="00B80AF7" w:rsidRPr="00E821CC" w14:paraId="19156A5B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F5D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046934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5AE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Waist circumference adjusted for BMI (joint analysis main effects and physical activity interactio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236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8448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2DE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:1840235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6CF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673, C=0.327</w:t>
            </w:r>
          </w:p>
        </w:tc>
      </w:tr>
      <w:tr w:rsidR="00B80AF7" w:rsidRPr="00E821CC" w14:paraId="56EDA7F9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1D3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046934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162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Waist circumference adjusted for BMI in active individua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DF7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8448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9C8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:1840235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0D3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673, C=0.327</w:t>
            </w:r>
          </w:p>
        </w:tc>
      </w:tr>
      <w:tr w:rsidR="00B80AF7" w:rsidRPr="00E821CC" w14:paraId="2E0D2A1C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16A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046934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A29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Waist circumference adjusted for BMI in active individua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5A5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8448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526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:1840235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81E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673, C=0.327</w:t>
            </w:r>
          </w:p>
        </w:tc>
      </w:tr>
      <w:tr w:rsidR="00B80AF7" w:rsidRPr="00E821CC" w14:paraId="3307F927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563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046934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E76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Waist circumference adjusted for BMI in active individua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299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8448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45E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:1840235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2DD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673, C=0.327</w:t>
            </w:r>
          </w:p>
        </w:tc>
      </w:tr>
      <w:tr w:rsidR="00B80AF7" w:rsidRPr="00E821CC" w14:paraId="43AD1D67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645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046934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B19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Waist circumference adjusted for BMI in inactive individua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992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8448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49A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:1840235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3EA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673, C=0.327</w:t>
            </w:r>
          </w:p>
        </w:tc>
      </w:tr>
      <w:tr w:rsidR="00B80AF7" w:rsidRPr="00E821CC" w14:paraId="07374261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F11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046934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B2C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Waist circumference adjusted for BMI (joint analysis main effects and physical activity interactio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872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8448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CD3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:1840235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D18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673, C=0.327</w:t>
            </w:r>
          </w:p>
        </w:tc>
      </w:tr>
      <w:tr w:rsidR="00B80AF7" w:rsidRPr="00E821CC" w14:paraId="7B1805E2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AD4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046934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CEE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Waist circumference adjusted for BMI (joint analysis main effects and physical activity interactio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E6F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8448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0E9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:1840235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523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673, C=0.327</w:t>
            </w:r>
          </w:p>
        </w:tc>
      </w:tr>
      <w:tr w:rsidR="00B80AF7" w:rsidRPr="00E821CC" w14:paraId="6B21C8AE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99D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046934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D5F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6C4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6224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A9D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:1840235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C8D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673, C=0.327</w:t>
            </w:r>
          </w:p>
        </w:tc>
      </w:tr>
      <w:tr w:rsidR="00B80AF7" w:rsidRPr="00E821CC" w14:paraId="3E25A2F3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8D2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046934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055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29C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6224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C08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:1840235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252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673, C=0.327</w:t>
            </w:r>
          </w:p>
        </w:tc>
      </w:tr>
      <w:tr w:rsidR="00B80AF7" w:rsidRPr="00E821CC" w14:paraId="75FACA0E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D17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046934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6BE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Waist circumference adjusted for body mass ind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097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40211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CDB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:1840235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6A6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673, C=0.327</w:t>
            </w:r>
          </w:p>
        </w:tc>
      </w:tr>
      <w:tr w:rsidR="00B80AF7" w:rsidRPr="00E821CC" w14:paraId="621D2254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A82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046934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127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FV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519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66415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2F1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:1840235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A7F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673, C=0.327</w:t>
            </w:r>
          </w:p>
        </w:tc>
      </w:tr>
      <w:tr w:rsidR="00B80AF7" w:rsidRPr="00E821CC" w14:paraId="7D154F6F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DE7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046934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27D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335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6224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CC0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:1840235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BA8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673, C=0.327</w:t>
            </w:r>
          </w:p>
        </w:tc>
      </w:tr>
      <w:tr w:rsidR="00B80AF7" w:rsidRPr="00E821CC" w14:paraId="6BB924E6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7D1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046934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E9E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8FB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6224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89C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:1840235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DF7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673, C=0.327</w:t>
            </w:r>
          </w:p>
        </w:tc>
      </w:tr>
      <w:tr w:rsidR="00B80AF7" w:rsidRPr="00E821CC" w14:paraId="17A4F94B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5F1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049236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F71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Osteoarthritis (hip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E42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03740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975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2:280149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884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G=0.796, T=0.204</w:t>
            </w:r>
          </w:p>
        </w:tc>
      </w:tr>
      <w:tr w:rsidR="00B80AF7" w:rsidRPr="00E821CC" w14:paraId="28EABA9A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73B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049236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6FF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Osteoarthritis of the hip or kne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640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06647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E9D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2:280149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A47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G=0.796, T=0.204</w:t>
            </w:r>
          </w:p>
        </w:tc>
      </w:tr>
      <w:tr w:rsidR="00B80AF7" w:rsidRPr="00E821CC" w14:paraId="434E00A2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144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049236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012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Osteoarthritis (hip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C7D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06647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F25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2:280149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3FB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G=0.796, T=0.204</w:t>
            </w:r>
          </w:p>
        </w:tc>
      </w:tr>
      <w:tr w:rsidR="00B80AF7" w:rsidRPr="00E821CC" w14:paraId="256B54AA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D0A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049236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140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Surgical hip osteoarthr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DC9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6376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4FB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2:280149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CDD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G=0.796, T=0.204</w:t>
            </w:r>
          </w:p>
        </w:tc>
      </w:tr>
      <w:tr w:rsidR="00B80AF7" w:rsidRPr="00E821CC" w14:paraId="1C5F555D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EA2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049236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A94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BB1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6224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309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2:280149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B74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G=0.796, T=0.204</w:t>
            </w:r>
          </w:p>
        </w:tc>
      </w:tr>
      <w:tr w:rsidR="00B80AF7" w:rsidRPr="00E821CC" w14:paraId="645D250B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7BA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049236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F5F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68E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6224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A9F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2:280149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A9A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G=0.796, T=0.204</w:t>
            </w:r>
          </w:p>
        </w:tc>
      </w:tr>
      <w:tr w:rsidR="00B80AF7" w:rsidRPr="00E821CC" w14:paraId="55909B51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C50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164653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AF8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Osteoarthritis (hip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E18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4450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D75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:1034642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4D3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576, T=0.424</w:t>
            </w:r>
          </w:p>
        </w:tc>
      </w:tr>
      <w:tr w:rsidR="00B80AF7" w:rsidRPr="00E821CC" w14:paraId="4D5D3D0D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3EF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1844273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544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Osteoarthritis (hip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441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4450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22D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7:184363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541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026, G=0.974</w:t>
            </w:r>
          </w:p>
        </w:tc>
      </w:tr>
      <w:tr w:rsidR="00B80AF7" w:rsidRPr="00E821CC" w14:paraId="666413DC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0A4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41F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Waist circumference adjusted for body mass ind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9A1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16690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747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B1F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799E2C0D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E07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49F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Body mass ind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519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56734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CA1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D65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37477552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744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856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Body mass ind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0C5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56734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82A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5C2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3033F6E8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139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46C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Brain region volum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A3A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16768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C87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368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3FE1A634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A9F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3BA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igh density lipoprotein cholesterol lev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389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95074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8D9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C5C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166EC2EB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C2C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1A4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Body mass ind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8C7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56734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3CD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0A3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1003A4A9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EF5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A91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igh density lipoprotein cholesterol lev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5C1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95074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55D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17B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3FC9B287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0F3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DDE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Body mass ind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167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64269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EA1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EDB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19CA41FF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88D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0E6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Diverticular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6A6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01778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5F4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5A8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311381D6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3DD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CEE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parc</w:t>
            </w:r>
            <w:proofErr w:type="spellEnd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-pial rh area pericalcar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485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38758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2CA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069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40125967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F9D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CAA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parc-DKTatlas</w:t>
            </w:r>
            <w:proofErr w:type="spellEnd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lh</w:t>
            </w:r>
            <w:proofErr w:type="spellEnd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area pericalcar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94F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38758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F26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C42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32DB53BE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7E3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lastRenderedPageBreak/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B40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BA-</w:t>
            </w:r>
            <w:proofErr w:type="spellStart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exvivo</w:t>
            </w:r>
            <w:proofErr w:type="spellEnd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lh</w:t>
            </w:r>
            <w:proofErr w:type="spellEnd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area V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C13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38758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562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546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4C96EFF5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BDE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4B5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BA-</w:t>
            </w:r>
            <w:proofErr w:type="spellStart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exvivo</w:t>
            </w:r>
            <w:proofErr w:type="spellEnd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rh area V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60C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38758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D57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E79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10DF4392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F26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0D0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BA-</w:t>
            </w:r>
            <w:proofErr w:type="spellStart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exvivo</w:t>
            </w:r>
            <w:proofErr w:type="spellEnd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rh area V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84D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38758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8BF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393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35AE3481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A8F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A4A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parc-a2009s rh area S-calcar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D9E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38758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5BB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AC8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2AC531A3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289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1D5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parc-a2009s rh area G-cune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8A4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38758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55B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E15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35DFFCB4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A06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72D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IDP T1 FAST ROIs R </w:t>
            </w:r>
            <w:proofErr w:type="spellStart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intracalc</w:t>
            </w:r>
            <w:proofErr w:type="spellEnd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cort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A40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38758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794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6EF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652B0487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47D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33B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parc</w:t>
            </w:r>
            <w:proofErr w:type="spellEnd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-Desikan </w:t>
            </w:r>
            <w:proofErr w:type="spellStart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lh</w:t>
            </w:r>
            <w:proofErr w:type="spellEnd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volume cune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85B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38758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49D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EDB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16EFC7F2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DC6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61C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BA-</w:t>
            </w:r>
            <w:proofErr w:type="spellStart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exvivo</w:t>
            </w:r>
            <w:proofErr w:type="spellEnd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lh</w:t>
            </w:r>
            <w:proofErr w:type="spellEnd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volume V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69D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38758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CAB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EE5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502B5B4F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B95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6B2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parc</w:t>
            </w:r>
            <w:proofErr w:type="spellEnd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-Desikan </w:t>
            </w:r>
            <w:proofErr w:type="spellStart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lh</w:t>
            </w:r>
            <w:proofErr w:type="spellEnd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area pericalcar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106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38758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6F9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EF7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031545D7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FED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D02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parc</w:t>
            </w:r>
            <w:proofErr w:type="spellEnd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-pial </w:t>
            </w:r>
            <w:proofErr w:type="spellStart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lh</w:t>
            </w:r>
            <w:proofErr w:type="spellEnd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area pericalcar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1AE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38758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C20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6AE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1D5B3EC6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820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554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parc</w:t>
            </w:r>
            <w:proofErr w:type="spellEnd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-Desikan rh area ling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5FE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38758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F63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17D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1C72B162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606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EF1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parc</w:t>
            </w:r>
            <w:proofErr w:type="spellEnd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-Desikan rh area pericalcar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D8E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38758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4C3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D7A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1AA9B7E9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7E7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8F9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parc</w:t>
            </w:r>
            <w:proofErr w:type="spellEnd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-pial rh area ling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BD8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38758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93B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019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17AA5431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1ED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9D7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aparc-a2009s </w:t>
            </w:r>
            <w:proofErr w:type="spellStart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lh</w:t>
            </w:r>
            <w:proofErr w:type="spellEnd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area S-calcar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92E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38758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9C5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333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651F990F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8C5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F41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parc-DKTatlas</w:t>
            </w:r>
            <w:proofErr w:type="spellEnd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rh area lingu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558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38758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8AD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2FA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14C6AF21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2BD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478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parc-DKTatlas</w:t>
            </w:r>
            <w:proofErr w:type="spellEnd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rh area pericalcar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C1A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38758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8D1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77E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5390BC7C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8EB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7A1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Brain shape (segment 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B71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3821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30F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643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451A8F47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062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EDF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Serum levels of protein </w:t>
            </w:r>
            <w:proofErr w:type="spellStart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HI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4C9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50789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FC3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C9F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4F351198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258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7AC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Waist-hip rati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6DD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02397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E92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660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26DBB391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75F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AC0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Waist-to-hip ratio adjusted for B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12F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02397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4A7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161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393CCD7C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F76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043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olorectal cancer or advanced adeno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6FD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05102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993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158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206B3076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268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225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Waist circumference adjusted for body mass ind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562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40211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7F5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10E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41E9E760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4AA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C35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Waist-to-hip ratio adjusted for B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8BA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16690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101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D8F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0411BA7E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923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D2B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Body mass ind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CF8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01081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583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1E9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487362F9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7F4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328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Brain morphology (</w:t>
            </w:r>
            <w:proofErr w:type="spellStart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MOSTest</w:t>
            </w:r>
            <w:proofErr w:type="spellEnd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DCB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26655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9F3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E98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566AE24C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7DD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C4D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Nonalcoholic fatty liver disease (impute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61D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50478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9C9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659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05A2D30F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282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865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lanine aminotransferase lev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268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45940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ACA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A76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68285800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26F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33D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Fasting insul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606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40598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0F3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016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47B4F0FC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5EA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F2A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Waist-to-hip ratio adjusted for B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E34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40211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6A5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6B4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6A1955D0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3C7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31C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 body shape ind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F1B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40211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EEF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4CA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283767BB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822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95F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Waist-hip ind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351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40211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747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F38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401D068B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AAA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12C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Body size at age 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252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23766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BF2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47E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06A781F5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614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CE3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ortical surface a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E8C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45602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A58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35B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7BBCAB55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EB9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CA6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ortical thick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C7A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45602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1D8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1DD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25D4412D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BA7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653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Vertex-wise sulcal dep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5CA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49105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52C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5E0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4CE50A0B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5AE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919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Waist circumference adjusted for body mass ind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D5E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40211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DCA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D56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3FFE6FB0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51E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124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Vertex-wise cortical thick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AFB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49105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DB6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B30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778B0A10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848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1B7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Vertex-wise cortical surface a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77B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49105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F55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6A0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6B33D971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977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5B5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olorectal canc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B0B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65396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343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16F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5D6CD026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10A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6B7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Brain morphology (</w:t>
            </w:r>
            <w:proofErr w:type="spellStart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MOSTest</w:t>
            </w:r>
            <w:proofErr w:type="spellEnd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1A3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51649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222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E80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4278229C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E8E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BD5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Body surface a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918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65022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143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B88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7C5C9B1F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5F0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7B4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Body mass index (</w:t>
            </w:r>
            <w:proofErr w:type="spellStart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MTAG</w:t>
            </w:r>
            <w:proofErr w:type="spellEnd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814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63763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1C4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362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65AB035B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A7C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5BB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Body mass ind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033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65816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B04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207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654BF439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941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C3C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Body mass index or hip osteoarthritis (pleiotrop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3AB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68896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61F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290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24E959B0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A40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C2C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Multi-trait sex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501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72774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95B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9EB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4E609C2A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E8F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A16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Lung function (forced vital capacit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87D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69148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2F6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61C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5E7632CF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EE3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433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edgehog-interacting protein lev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83D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46483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D58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70A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359831A8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00F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2AD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Diverticular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966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7492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C3C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A08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485CDC12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C1B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2AD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lanine aminotransferase lev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B3F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86323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30B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036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4812F951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7A5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172767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B70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T1 brain MRIs Unsupervised Deep learning derived Imaging Phenotypes (dimension 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287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85808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DA5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45659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056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77, T=0.923</w:t>
            </w:r>
          </w:p>
        </w:tc>
      </w:tr>
      <w:tr w:rsidR="00B80AF7" w:rsidRPr="00E821CC" w14:paraId="42F0B41F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08C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2160491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AB6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Osteoarthritis (with total hip replacemen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A5C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4450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999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22:381957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1F5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672, G=0.328</w:t>
            </w:r>
          </w:p>
        </w:tc>
      </w:tr>
      <w:tr w:rsidR="00B80AF7" w:rsidRPr="00E821CC" w14:paraId="17E60F65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385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2160491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D95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Smoking initi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9F6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64775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F08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22:381957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5B6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672, G=0.328</w:t>
            </w:r>
          </w:p>
        </w:tc>
      </w:tr>
      <w:tr w:rsidR="00B80AF7" w:rsidRPr="00E821CC" w14:paraId="1803C7AE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990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2209223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EC3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076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5282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51C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761645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810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11, C=0.89</w:t>
            </w:r>
          </w:p>
        </w:tc>
      </w:tr>
      <w:tr w:rsidR="00B80AF7" w:rsidRPr="00E821CC" w14:paraId="427BA3A6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B48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2209223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4DA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Osteoarthritis (hip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B28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03740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653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761645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16B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11, C=0.89</w:t>
            </w:r>
          </w:p>
        </w:tc>
      </w:tr>
      <w:tr w:rsidR="00B80AF7" w:rsidRPr="00E821CC" w14:paraId="7196D16F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723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2209223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CA5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83D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05953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464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761645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67E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11, C=0.89</w:t>
            </w:r>
          </w:p>
        </w:tc>
      </w:tr>
      <w:tr w:rsidR="00B80AF7" w:rsidRPr="00E821CC" w14:paraId="68B265BF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FD4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2209223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A14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Osteoarthritis (hip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E14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06647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9C7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761645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1B8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11, C=0.89</w:t>
            </w:r>
          </w:p>
        </w:tc>
      </w:tr>
      <w:tr w:rsidR="00B80AF7" w:rsidRPr="00E821CC" w14:paraId="263E77E1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94B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2209223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670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Osteoarthritis (with total hip replacemen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7D7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4450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DC1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761645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E9E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11, C=0.89</w:t>
            </w:r>
          </w:p>
        </w:tc>
      </w:tr>
      <w:tr w:rsidR="00B80AF7" w:rsidRPr="00E821CC" w14:paraId="7AC2588D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566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2209223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17B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ip circumference adjusted for B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A15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40211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523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761645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C5C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11, C=0.89</w:t>
            </w:r>
          </w:p>
        </w:tc>
      </w:tr>
      <w:tr w:rsidR="00B80AF7" w:rsidRPr="00E821CC" w14:paraId="3E4B85F0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2C2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2209223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BD8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59A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6224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45E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761645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EB7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11, C=0.89</w:t>
            </w:r>
          </w:p>
        </w:tc>
      </w:tr>
      <w:tr w:rsidR="00B80AF7" w:rsidRPr="00E821CC" w14:paraId="2F8E344E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EEC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2209223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BDA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917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6224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C43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761645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565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11, C=0.89</w:t>
            </w:r>
          </w:p>
        </w:tc>
      </w:tr>
      <w:tr w:rsidR="00B80AF7" w:rsidRPr="00E821CC" w14:paraId="6375127F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0CF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2209223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6E7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A65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45940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2CF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761645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F59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11, C=0.89</w:t>
            </w:r>
          </w:p>
        </w:tc>
      </w:tr>
      <w:tr w:rsidR="00B80AF7" w:rsidRPr="00E821CC" w14:paraId="5B800004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01C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2209223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0FE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9D2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58319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123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761645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F6D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11, C=0.89</w:t>
            </w:r>
          </w:p>
        </w:tc>
      </w:tr>
      <w:tr w:rsidR="00B80AF7" w:rsidRPr="00E821CC" w14:paraId="5D222FFC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1EA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2209223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0AD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ip circumference adjusted for B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C4F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40211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9F3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761645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650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11, C=0.89</w:t>
            </w:r>
          </w:p>
        </w:tc>
      </w:tr>
      <w:tr w:rsidR="00B80AF7" w:rsidRPr="00E821CC" w14:paraId="74B17F5E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8E1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2209223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77A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Body surface a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07D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65022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441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761645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9B0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11, C=0.89</w:t>
            </w:r>
          </w:p>
        </w:tc>
      </w:tr>
      <w:tr w:rsidR="00B80AF7" w:rsidRPr="00E821CC" w14:paraId="2DB59A76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35B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2209223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5AE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trial fibril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B93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66536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717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761645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ACD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11, C=0.89</w:t>
            </w:r>
          </w:p>
        </w:tc>
      </w:tr>
      <w:tr w:rsidR="00B80AF7" w:rsidRPr="00E821CC" w14:paraId="585055C7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83B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2209223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937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Multi-trait sex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23F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72774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041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761645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B64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11, C=0.89</w:t>
            </w:r>
          </w:p>
        </w:tc>
      </w:tr>
      <w:tr w:rsidR="00B80AF7" w:rsidRPr="00E821CC" w14:paraId="1C0300BB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602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2209223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2CF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Surgical hip osteoarthr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9CF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6376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105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761645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88F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11, C=0.89</w:t>
            </w:r>
          </w:p>
        </w:tc>
      </w:tr>
      <w:tr w:rsidR="00B80AF7" w:rsidRPr="00E821CC" w14:paraId="16C810E8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136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2209223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29D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Non-surgical hip osteoarthr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AA8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6376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9D9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761645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96C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11, C=0.89</w:t>
            </w:r>
          </w:p>
        </w:tc>
      </w:tr>
      <w:tr w:rsidR="00B80AF7" w:rsidRPr="00E821CC" w14:paraId="06FCDE3A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D7C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2209223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C1C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F81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8116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3E1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761645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ABC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11, C=0.89</w:t>
            </w:r>
          </w:p>
        </w:tc>
      </w:tr>
      <w:tr w:rsidR="00B80AF7" w:rsidRPr="00E821CC" w14:paraId="75B04E63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4E3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2209223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AE8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Lung function (FEV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733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69148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324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761645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1FE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11, C=0.89</w:t>
            </w:r>
          </w:p>
        </w:tc>
      </w:tr>
      <w:tr w:rsidR="00B80AF7" w:rsidRPr="00E821CC" w14:paraId="7E398DC6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A7A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2209223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C71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Whole body fat free mass (</w:t>
            </w:r>
            <w:proofErr w:type="spellStart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UKB</w:t>
            </w:r>
            <w:proofErr w:type="spellEnd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data field 231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053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85386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A6C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761645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6A1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11, C=0.89</w:t>
            </w:r>
          </w:p>
        </w:tc>
      </w:tr>
      <w:tr w:rsidR="00B80AF7" w:rsidRPr="00E821CC" w14:paraId="2864D551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09B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2209223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889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1F1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6224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963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761645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BCE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11, C=0.89</w:t>
            </w:r>
          </w:p>
        </w:tc>
      </w:tr>
      <w:tr w:rsidR="00B80AF7" w:rsidRPr="00E821CC" w14:paraId="35C13649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BF4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2209223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3DB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97E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6224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424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761645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4A9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11, C=0.89</w:t>
            </w:r>
          </w:p>
        </w:tc>
      </w:tr>
      <w:tr w:rsidR="00B80AF7" w:rsidRPr="00E821CC" w14:paraId="13682E81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7CC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7677724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D7E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Total testosterone lev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8B3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66535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9B3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5:1280153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3A3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834, T=0.166</w:t>
            </w:r>
          </w:p>
        </w:tc>
      </w:tr>
      <w:tr w:rsidR="00B80AF7" w:rsidRPr="00E821CC" w14:paraId="66AF6628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34E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809889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C50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775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5282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962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2:1248012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3E7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744, T=0.256</w:t>
            </w:r>
          </w:p>
        </w:tc>
      </w:tr>
      <w:tr w:rsidR="00B80AF7" w:rsidRPr="00E821CC" w14:paraId="010A4E8B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F1B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809889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B7A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ip circumference adjusted for B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586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56734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5B1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2:1248012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060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744, T=0.256</w:t>
            </w:r>
          </w:p>
        </w:tc>
      </w:tr>
      <w:tr w:rsidR="00B80AF7" w:rsidRPr="00E821CC" w14:paraId="11E2FB04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27F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809889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21A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Osteoarthritis of the hip or knee (with total joint replacemen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D59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4450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9D6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2:1248012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9F0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744, T=0.256</w:t>
            </w:r>
          </w:p>
        </w:tc>
      </w:tr>
      <w:tr w:rsidR="00B80AF7" w:rsidRPr="00E821CC" w14:paraId="1A1A4924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723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91370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01E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Osteoarthr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A9F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06647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6BE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30394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3F3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62, G=0.38</w:t>
            </w:r>
          </w:p>
        </w:tc>
      </w:tr>
      <w:tr w:rsidR="00B80AF7" w:rsidRPr="00E821CC" w14:paraId="24BBB753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038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91370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1DC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Osteoarthritis (hip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E71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06647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17E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30394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C0E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62, G=0.38</w:t>
            </w:r>
          </w:p>
        </w:tc>
      </w:tr>
      <w:tr w:rsidR="00B80AF7" w:rsidRPr="00E821CC" w14:paraId="221A4E44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81D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91370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4CA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Osteoarthritis (with total hip replacemen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63B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4450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E3B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30394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5F2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62, G=0.38</w:t>
            </w:r>
          </w:p>
        </w:tc>
      </w:tr>
      <w:tr w:rsidR="00B80AF7" w:rsidRPr="00E821CC" w14:paraId="117F10D9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CBB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91370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2F5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Surgical hip osteoarthr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5DD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6376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EC8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30394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A31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62, G=0.38</w:t>
            </w:r>
          </w:p>
        </w:tc>
      </w:tr>
      <w:tr w:rsidR="00B80AF7" w:rsidRPr="00E821CC" w14:paraId="0A1B094D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AD3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191370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53F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Non-surgical hip osteoarthr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28A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6376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EEA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30394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272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62, G=0.38</w:t>
            </w:r>
          </w:p>
        </w:tc>
      </w:tr>
      <w:tr w:rsidR="00B80AF7" w:rsidRPr="00E821CC" w14:paraId="0EE907FC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6C7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2268023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00D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Verbal lear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377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59741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61C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3:528193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892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431, T=0.569</w:t>
            </w:r>
          </w:p>
        </w:tc>
      </w:tr>
      <w:tr w:rsidR="00B80AF7" w:rsidRPr="00E821CC" w14:paraId="24BEDB1F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390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2416564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A15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69F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05953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FCC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9:1193706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5CE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422, T=0.578</w:t>
            </w:r>
          </w:p>
        </w:tc>
      </w:tr>
      <w:tr w:rsidR="00B80AF7" w:rsidRPr="00E821CC" w14:paraId="34F59C20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847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2416564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AB4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334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6224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3A5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9:1193706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8FC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422, T=0.578</w:t>
            </w:r>
          </w:p>
        </w:tc>
      </w:tr>
      <w:tr w:rsidR="00B80AF7" w:rsidRPr="00E821CC" w14:paraId="47AB6178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842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2521348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788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9AE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6224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4AD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7:674997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DE9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601, T=0.399</w:t>
            </w:r>
          </w:p>
        </w:tc>
      </w:tr>
      <w:tr w:rsidR="00B80AF7" w:rsidRPr="00E821CC" w14:paraId="4E55B7CD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78A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2605098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40B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ip circumference vari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653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14533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FC6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:2196436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BF1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335, G=0.665</w:t>
            </w:r>
          </w:p>
        </w:tc>
      </w:tr>
      <w:tr w:rsidR="00B80AF7" w:rsidRPr="00E821CC" w14:paraId="06D2C750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480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2605098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39D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Umbilical her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F25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4382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7EC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:2196436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4DF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335, G=0.665</w:t>
            </w:r>
          </w:p>
        </w:tc>
      </w:tr>
      <w:tr w:rsidR="00B80AF7" w:rsidRPr="00E821CC" w14:paraId="6A4A08A6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ED2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2605098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965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Inguinal her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883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4382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D74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:2196436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AC3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335, G=0.665</w:t>
            </w:r>
          </w:p>
        </w:tc>
      </w:tr>
      <w:tr w:rsidR="00B80AF7" w:rsidRPr="00E821CC" w14:paraId="54D0F07B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F90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2605098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570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Waist-to-hip ratio adjusted for B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D7C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40211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A92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:2196436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68C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335, G=0.665</w:t>
            </w:r>
          </w:p>
        </w:tc>
      </w:tr>
      <w:tr w:rsidR="00B80AF7" w:rsidRPr="00E821CC" w14:paraId="7F5BBD70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5E2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2605098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1A3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ip ind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25A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40211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01F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:2196436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295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335, G=0.665</w:t>
            </w:r>
          </w:p>
        </w:tc>
      </w:tr>
      <w:tr w:rsidR="00B80AF7" w:rsidRPr="00E821CC" w14:paraId="6238833D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30A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2605098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61D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ip circum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5F2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14533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098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:2196436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70B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335, G=0.665</w:t>
            </w:r>
          </w:p>
        </w:tc>
      </w:tr>
      <w:tr w:rsidR="00B80AF7" w:rsidRPr="00E821CC" w14:paraId="652801C2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BD9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2605098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960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Waist-hip ind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89E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40211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CE6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:2196436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8EA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335, G=0.665</w:t>
            </w:r>
          </w:p>
        </w:tc>
      </w:tr>
      <w:tr w:rsidR="00B80AF7" w:rsidRPr="00E821CC" w14:paraId="47A7F5AB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609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2605098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2A7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Triglyceride levels in non-type 2 diab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039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62697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CB0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:2196436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4E9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335, G=0.665</w:t>
            </w:r>
          </w:p>
        </w:tc>
      </w:tr>
      <w:tr w:rsidR="00B80AF7" w:rsidRPr="00E821CC" w14:paraId="72F306CC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BDF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2605098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705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Sex hormone-binding globulin lev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60E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66535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2B7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:2196436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AB9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335, G=0.665</w:t>
            </w:r>
          </w:p>
        </w:tc>
      </w:tr>
      <w:tr w:rsidR="00B80AF7" w:rsidRPr="00E821CC" w14:paraId="2682E3F8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5A8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28567725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CF0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Triglycerid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35E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02755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9EE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6:538260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08C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423, T=0.577</w:t>
            </w:r>
          </w:p>
        </w:tc>
      </w:tr>
      <w:tr w:rsidR="00B80AF7" w:rsidRPr="00E821CC" w14:paraId="1692F797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517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28567725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F4C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ddiction risk facto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4DE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72504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BDF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6:538260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08B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423, T=0.577</w:t>
            </w:r>
          </w:p>
        </w:tc>
      </w:tr>
      <w:tr w:rsidR="00B80AF7" w:rsidRPr="00E821CC" w14:paraId="06A1A441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7B9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2862851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1CA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ip minimal joint space wid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39D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77014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BAA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2:707128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98D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528, T=0.472</w:t>
            </w:r>
          </w:p>
        </w:tc>
      </w:tr>
      <w:tr w:rsidR="00B80AF7" w:rsidRPr="00E821CC" w14:paraId="116A53E3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36F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3740129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6FF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Osteoarthritis (with total hip replacemen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D5C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4450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3F8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0:737678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05E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431, G=0.569</w:t>
            </w:r>
          </w:p>
        </w:tc>
      </w:tr>
      <w:tr w:rsidR="00B80AF7" w:rsidRPr="00E821CC" w14:paraId="6C0A72E8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60E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3740129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38E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Surgical hip osteoarthr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EE3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6376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48B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0:737678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3A3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431, G=0.569</w:t>
            </w:r>
          </w:p>
        </w:tc>
      </w:tr>
      <w:tr w:rsidR="00B80AF7" w:rsidRPr="00E821CC" w14:paraId="306F349D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35C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407371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EAE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80A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15623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735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5:170864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D28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G=0.788, T=0.212</w:t>
            </w:r>
          </w:p>
        </w:tc>
      </w:tr>
      <w:tr w:rsidR="00B80AF7" w:rsidRPr="00E821CC" w14:paraId="03268DC7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95A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407371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101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Fat-free ma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0A9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05936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FA3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5:170864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65D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G=0.788, T=0.212</w:t>
            </w:r>
          </w:p>
        </w:tc>
      </w:tr>
      <w:tr w:rsidR="00B80AF7" w:rsidRPr="00E821CC" w14:paraId="62BA2F72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BDC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407371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5C4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04D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05953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2EB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5:170864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7D1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G=0.788, T=0.212</w:t>
            </w:r>
          </w:p>
        </w:tc>
      </w:tr>
      <w:tr w:rsidR="00B80AF7" w:rsidRPr="00E821CC" w14:paraId="3950E059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3D4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407371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C5C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ppendicular lean ma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76F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30978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091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5:170864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95C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G=0.788, T=0.212</w:t>
            </w:r>
          </w:p>
        </w:tc>
      </w:tr>
      <w:tr w:rsidR="00B80AF7" w:rsidRPr="00E821CC" w14:paraId="619D952A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B27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407371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3DF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Fat-free ma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481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05936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E97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5:170864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097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G=0.788, T=0.212</w:t>
            </w:r>
          </w:p>
        </w:tc>
      </w:tr>
      <w:tr w:rsidR="00B80AF7" w:rsidRPr="00E821CC" w14:paraId="648B4B9A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BDC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407371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4FE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W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941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45940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8A3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5:170864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871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G=0.788, T=0.212</w:t>
            </w:r>
          </w:p>
        </w:tc>
      </w:tr>
      <w:tr w:rsidR="00B80AF7" w:rsidRPr="00E821CC" w14:paraId="28C7EBD3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720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407371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6DC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5EA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6224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08D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5:170864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96E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G=0.788, T=0.212</w:t>
            </w:r>
          </w:p>
        </w:tc>
      </w:tr>
      <w:tr w:rsidR="00B80AF7" w:rsidRPr="00E821CC" w14:paraId="2198EE74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A26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407371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014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8D7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6224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8FC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5:170864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A4A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G=0.788, T=0.212</w:t>
            </w:r>
          </w:p>
        </w:tc>
      </w:tr>
      <w:tr w:rsidR="00B80AF7" w:rsidRPr="00E821CC" w14:paraId="6ED34656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2EF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407371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4AF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ip circumference adjusted for B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DD2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40211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C90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5:170864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DD9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G=0.788, T=0.212</w:t>
            </w:r>
          </w:p>
        </w:tc>
      </w:tr>
      <w:tr w:rsidR="00B80AF7" w:rsidRPr="00E821CC" w14:paraId="7419FDF5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368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407371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3A5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Body surface a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6FF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65022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B4A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5:170864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B8B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G=0.788, T=0.212</w:t>
            </w:r>
          </w:p>
        </w:tc>
      </w:tr>
      <w:tr w:rsidR="00B80AF7" w:rsidRPr="00E821CC" w14:paraId="5B53FDA8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58D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407371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F1A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Multi-trait sex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0FF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72774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3D7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5:170864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E9C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G=0.788, T=0.212</w:t>
            </w:r>
          </w:p>
        </w:tc>
      </w:tr>
      <w:tr w:rsidR="00B80AF7" w:rsidRPr="00E821CC" w14:paraId="02B6DDB2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7F9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407371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F8A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Multi-trait sex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2A5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72774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EEE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5:170864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B63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G=0.788, T=0.212</w:t>
            </w:r>
          </w:p>
        </w:tc>
      </w:tr>
      <w:tr w:rsidR="00B80AF7" w:rsidRPr="00E821CC" w14:paraId="780CAC72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F33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407371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4A2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13A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8116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DFE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5:170864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ADD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G=0.788, T=0.212</w:t>
            </w:r>
          </w:p>
        </w:tc>
      </w:tr>
      <w:tr w:rsidR="00B80AF7" w:rsidRPr="00E821CC" w14:paraId="0E7A41A6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3D2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407371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105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2B3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6224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193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5:170864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9E2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G=0.788, T=0.212</w:t>
            </w:r>
          </w:p>
        </w:tc>
      </w:tr>
      <w:tr w:rsidR="00B80AF7" w:rsidRPr="00E821CC" w14:paraId="7104EC1E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17E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407371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F36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Whole body fat free mass (</w:t>
            </w:r>
            <w:proofErr w:type="spellStart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UKB</w:t>
            </w:r>
            <w:proofErr w:type="spellEnd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data field 231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4FA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85386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352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5:170864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FCF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G=0.788, T=0.212</w:t>
            </w:r>
          </w:p>
        </w:tc>
      </w:tr>
      <w:tr w:rsidR="00B80AF7" w:rsidRPr="00E821CC" w14:paraId="23774FFF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728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407371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B0C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B98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6224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2B7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5:170864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4F8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G=0.788, T=0.212</w:t>
            </w:r>
          </w:p>
        </w:tc>
      </w:tr>
      <w:tr w:rsidR="00B80AF7" w:rsidRPr="00E821CC" w14:paraId="2B61F5B4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635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4252548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4AA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Lung function (FVC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F14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05953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764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9:558796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3A9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979, T=0.021</w:t>
            </w:r>
          </w:p>
        </w:tc>
      </w:tr>
      <w:tr w:rsidR="00B80AF7" w:rsidRPr="00E821CC" w14:paraId="68E4C0C7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AF4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4252548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6C5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4A3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05953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803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9:558796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96F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979, T=0.021</w:t>
            </w:r>
          </w:p>
        </w:tc>
      </w:tr>
      <w:tr w:rsidR="00B80AF7" w:rsidRPr="00E821CC" w14:paraId="5F391F44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387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4252548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051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ppendicular lean ma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529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30978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A2D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9:558796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49A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979, T=0.021</w:t>
            </w:r>
          </w:p>
        </w:tc>
      </w:tr>
      <w:tr w:rsidR="00B80AF7" w:rsidRPr="00E821CC" w14:paraId="644DB688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D44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4252548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3FF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ppendicular lean ma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E6D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30978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96D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9:558796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E22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979, T=0.021</w:t>
            </w:r>
          </w:p>
        </w:tc>
      </w:tr>
      <w:tr w:rsidR="00B80AF7" w:rsidRPr="00E821CC" w14:paraId="7C356085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FDF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4252548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C9C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ppendicular lean ma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150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30978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A46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9:558796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205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979, T=0.021</w:t>
            </w:r>
          </w:p>
        </w:tc>
      </w:tr>
      <w:tr w:rsidR="00B80AF7" w:rsidRPr="00E821CC" w14:paraId="317A3DF7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33E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4252548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633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Osteoarthritis (hip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DCB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03740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7C9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9:558796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E54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979, T=0.021</w:t>
            </w:r>
          </w:p>
        </w:tc>
      </w:tr>
      <w:tr w:rsidR="00B80AF7" w:rsidRPr="00E821CC" w14:paraId="2B72A783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C02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4252548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185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Osteoarthritis (hip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C33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06647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6B5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9:558796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02E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979, T=0.021</w:t>
            </w:r>
          </w:p>
        </w:tc>
      </w:tr>
      <w:tr w:rsidR="00B80AF7" w:rsidRPr="00E821CC" w14:paraId="1C67D9F8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21D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4252548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518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Osteoarthritis (with total hip replacemen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989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4450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ABA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9:558796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1AB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979, T=0.021</w:t>
            </w:r>
          </w:p>
        </w:tc>
      </w:tr>
      <w:tr w:rsidR="00B80AF7" w:rsidRPr="00E821CC" w14:paraId="15B6D437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AEA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4252548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079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44A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6224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E2B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9:558796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E3C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979, T=0.021</w:t>
            </w:r>
          </w:p>
        </w:tc>
      </w:tr>
      <w:tr w:rsidR="00B80AF7" w:rsidRPr="00E821CC" w14:paraId="283957C9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40F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4252548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7C3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Diffuse idiopathic skeletal hyperostosis flow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B86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71567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FA6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9:558796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8F8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979, T=0.021</w:t>
            </w:r>
          </w:p>
        </w:tc>
      </w:tr>
      <w:tr w:rsidR="00B80AF7" w:rsidRPr="00E821CC" w14:paraId="41261198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A42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4252548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4E5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Surgical hip osteoarthr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9E3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6376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A80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9:558796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C3E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979, T=0.021</w:t>
            </w:r>
          </w:p>
        </w:tc>
      </w:tr>
      <w:tr w:rsidR="00B80AF7" w:rsidRPr="00E821CC" w14:paraId="57AB4A4E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EE3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4252548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557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Non-surgical hip osteoarthr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E43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6376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E2F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9:558796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784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979, T=0.021</w:t>
            </w:r>
          </w:p>
        </w:tc>
      </w:tr>
      <w:tr w:rsidR="00B80AF7" w:rsidRPr="00E821CC" w14:paraId="3870C976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58A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4252548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5DC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7EF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6224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202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9:558796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32A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979, T=0.021</w:t>
            </w:r>
          </w:p>
        </w:tc>
      </w:tr>
      <w:tr w:rsidR="00B80AF7" w:rsidRPr="00E821CC" w14:paraId="1FC1AF92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7EA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4252548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A58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Whole body fat free mass (</w:t>
            </w:r>
            <w:proofErr w:type="spellStart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UKB</w:t>
            </w:r>
            <w:proofErr w:type="spellEnd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data field 231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3C9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85386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E25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9:558796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07E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979, T=0.021</w:t>
            </w:r>
          </w:p>
        </w:tc>
      </w:tr>
      <w:tr w:rsidR="00B80AF7" w:rsidRPr="00E821CC" w14:paraId="5D534B01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989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4252548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4FD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B2E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6224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AED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9:558796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8DA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979, T=0.021</w:t>
            </w:r>
          </w:p>
        </w:tc>
      </w:tr>
      <w:tr w:rsidR="00B80AF7" w:rsidRPr="00E821CC" w14:paraId="78E0DC1C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623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4411121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0FE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Osteoarthritis (hip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CE6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4450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570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:1187570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BE8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655, T=0.345</w:t>
            </w:r>
          </w:p>
        </w:tc>
      </w:tr>
      <w:tr w:rsidR="00B80AF7" w:rsidRPr="00E821CC" w14:paraId="39328ED4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E37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6257812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6D5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Eyebrow thick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F75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69260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D8C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9:1293753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CE9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626, T=0.374</w:t>
            </w:r>
          </w:p>
        </w:tc>
      </w:tr>
      <w:tr w:rsidR="00B80AF7" w:rsidRPr="00E821CC" w14:paraId="7EDFA447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864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6257812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229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ppendicular lean ma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0D4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30978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C0D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9:1293753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01D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626, T=0.374</w:t>
            </w:r>
          </w:p>
        </w:tc>
      </w:tr>
      <w:tr w:rsidR="00B80AF7" w:rsidRPr="00E821CC" w14:paraId="5197D65C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5E0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6257812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96E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Osteoarthritis (with total hip replacemen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A80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4450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0B6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9:1293753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8B5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626, T=0.374</w:t>
            </w:r>
          </w:p>
        </w:tc>
      </w:tr>
      <w:tr w:rsidR="00B80AF7" w:rsidRPr="00E821CC" w14:paraId="3861EB6E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36E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6257812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7A3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Medication use (antiglaucoma preparations and miotic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37B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45940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8B9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9:1293753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584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626, T=0.374</w:t>
            </w:r>
          </w:p>
        </w:tc>
      </w:tr>
      <w:tr w:rsidR="00B80AF7" w:rsidRPr="00E821CC" w14:paraId="6997FD1F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0B2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6257812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575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lpha ang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A63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66624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E25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9:1293753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3DE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626, T=0.374</w:t>
            </w:r>
          </w:p>
        </w:tc>
      </w:tr>
      <w:tr w:rsidR="00B80AF7" w:rsidRPr="00E821CC" w14:paraId="586CB48C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74D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6257812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788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Glaucoma (primary open-angl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C39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83824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4AA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9:1293753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DD9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626, T=0.374</w:t>
            </w:r>
          </w:p>
        </w:tc>
      </w:tr>
      <w:tr w:rsidR="00B80AF7" w:rsidRPr="00E821CC" w14:paraId="05416D90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F5D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6257812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363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Glaucoma (primary open-angl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C90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67779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A3A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9:1293753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424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626, T=0.374</w:t>
            </w:r>
          </w:p>
        </w:tc>
      </w:tr>
      <w:tr w:rsidR="00B80AF7" w:rsidRPr="00E821CC" w14:paraId="704FAB26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C71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66989638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A01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81D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05953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207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2:1066897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700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125, G=0.875</w:t>
            </w:r>
          </w:p>
        </w:tc>
      </w:tr>
      <w:tr w:rsidR="00B80AF7" w:rsidRPr="00E821CC" w14:paraId="698AFAAE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878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66989638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2B5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Osteoarthritis (with total hip replacemen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98F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4450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341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2:1066897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3F1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125, G=0.875</w:t>
            </w:r>
          </w:p>
        </w:tc>
      </w:tr>
      <w:tr w:rsidR="00B80AF7" w:rsidRPr="00E821CC" w14:paraId="3BE0052F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39F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66989638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101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ip circumference adjusted for B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841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40211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427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2:1066897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CBF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125, G=0.875</w:t>
            </w:r>
          </w:p>
        </w:tc>
      </w:tr>
      <w:tr w:rsidR="00B80AF7" w:rsidRPr="00E821CC" w14:paraId="1F2C5723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F2A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66989638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129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Surgical hip osteoarthr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F29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6376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51A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2:1066897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8D1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125, G=0.875</w:t>
            </w:r>
          </w:p>
        </w:tc>
      </w:tr>
      <w:tr w:rsidR="00B80AF7" w:rsidRPr="00E821CC" w14:paraId="4F61B246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2AD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67924081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862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Type 2 diab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4C0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45940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A70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1:653429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5C0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744, G=0.256</w:t>
            </w:r>
          </w:p>
        </w:tc>
      </w:tr>
      <w:tr w:rsidR="00B80AF7" w:rsidRPr="00E821CC" w14:paraId="73FA5669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8AA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67924081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922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Osteoarthritis (with total hip replacemen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6EF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4450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6F5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1:653429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6CD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744, G=0.256</w:t>
            </w:r>
          </w:p>
        </w:tc>
      </w:tr>
      <w:tr w:rsidR="00B80AF7" w:rsidRPr="00E821CC" w14:paraId="7CFB7BA5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CE8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67924081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0B2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Latent-transforming growth factor beta-binding protein 3 lev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E3E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48577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E9C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1:653429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7C9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744, G=0.256</w:t>
            </w:r>
          </w:p>
        </w:tc>
      </w:tr>
      <w:tr w:rsidR="00B80AF7" w:rsidRPr="00E821CC" w14:paraId="20D6152F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432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685524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16D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ortical surface a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2B7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21932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9F3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031124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EE4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91, G=0.09</w:t>
            </w:r>
          </w:p>
        </w:tc>
      </w:tr>
      <w:tr w:rsidR="00B80AF7" w:rsidRPr="00E821CC" w14:paraId="79C4BB24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F15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685524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066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Insom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2E1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08045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B51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031124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2EE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91, G=0.09</w:t>
            </w:r>
          </w:p>
        </w:tc>
      </w:tr>
      <w:tr w:rsidR="00B80AF7" w:rsidRPr="00E821CC" w14:paraId="4211F8C9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F5E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685524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88D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General cognitive abil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C69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98445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804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031124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978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91, G=0.09</w:t>
            </w:r>
          </w:p>
        </w:tc>
      </w:tr>
      <w:tr w:rsidR="00B80AF7" w:rsidRPr="00E821CC" w14:paraId="2C88D261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821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685524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BB6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Brain region volum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E20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16768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998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031124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D2D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91, G=0.09</w:t>
            </w:r>
          </w:p>
        </w:tc>
      </w:tr>
      <w:tr w:rsidR="00B80AF7" w:rsidRPr="00E821CC" w14:paraId="5AF40CA4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86F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685524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60F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Brain region volum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C16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16768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F54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031124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06A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91, G=0.09</w:t>
            </w:r>
          </w:p>
        </w:tc>
      </w:tr>
      <w:tr w:rsidR="00B80AF7" w:rsidRPr="00E821CC" w14:paraId="5767322E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591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685524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B02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Brain region volum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F93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16768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BBE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031124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0E8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91, G=0.09</w:t>
            </w:r>
          </w:p>
        </w:tc>
      </w:tr>
      <w:tr w:rsidR="00B80AF7" w:rsidRPr="00E821CC" w14:paraId="2E5DFBC3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562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685524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172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utism spectrum disorder or schizophre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84A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8540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68D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031124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D0D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91, G=0.09</w:t>
            </w:r>
          </w:p>
        </w:tc>
      </w:tr>
      <w:tr w:rsidR="00B80AF7" w:rsidRPr="00E821CC" w14:paraId="491662D3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43B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685524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B96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Intelligence (</w:t>
            </w:r>
            <w:proofErr w:type="spellStart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MTAG</w:t>
            </w:r>
            <w:proofErr w:type="spellEnd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EDE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93264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54D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031124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556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91, G=0.09</w:t>
            </w:r>
          </w:p>
        </w:tc>
      </w:tr>
      <w:tr w:rsidR="00B80AF7" w:rsidRPr="00E821CC" w14:paraId="4F337E3D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C88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685524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AF6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vWF</w:t>
            </w:r>
            <w:proofErr w:type="spellEnd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lev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930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05867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400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031124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178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91, G=0.09</w:t>
            </w:r>
          </w:p>
        </w:tc>
      </w:tr>
      <w:tr w:rsidR="00B80AF7" w:rsidRPr="00E821CC" w14:paraId="0EB3841C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FB3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685524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7CB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ttention deficit hyperactivity disorder or autism spectrum disorder or intelligence (pleiotrop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EB0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57640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1DE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031124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B66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91, G=0.09</w:t>
            </w:r>
          </w:p>
        </w:tc>
      </w:tr>
      <w:tr w:rsidR="00B80AF7" w:rsidRPr="00E821CC" w14:paraId="560AD83C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0BA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685524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064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Inflammatory bowel disease or schizophrenia (pleiotrop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6D0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67533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DD6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031124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21F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91, G=0.09</w:t>
            </w:r>
          </w:p>
        </w:tc>
      </w:tr>
      <w:tr w:rsidR="00B80AF7" w:rsidRPr="00E821CC" w14:paraId="55CBC62B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EF4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685524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883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Occipital area (unadjusted for global measure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089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68932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60F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031124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E0A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91, G=0.09</w:t>
            </w:r>
          </w:p>
        </w:tc>
      </w:tr>
      <w:tr w:rsidR="00B80AF7" w:rsidRPr="00E821CC" w14:paraId="75941AB2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C8D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6855246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69B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Short sleep duration (&lt;5 hour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B51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77704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34F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4:1031124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642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91, G=0.09</w:t>
            </w:r>
          </w:p>
        </w:tc>
      </w:tr>
      <w:tr w:rsidR="00B80AF7" w:rsidRPr="00E821CC" w14:paraId="28A816FC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E93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79056043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EB7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Osteoarthritis (hip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AB9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06647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842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12:592895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5EA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953, G=0.047</w:t>
            </w:r>
          </w:p>
        </w:tc>
      </w:tr>
      <w:tr w:rsidR="00B80AF7" w:rsidRPr="00E821CC" w14:paraId="43106FB8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766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7922000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32A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ematocri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CD1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28884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D8F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26098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989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43, T=0.957</w:t>
            </w:r>
          </w:p>
        </w:tc>
      </w:tr>
      <w:tr w:rsidR="00B80AF7" w:rsidRPr="00E821CC" w14:paraId="3B3F0D94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564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7922000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D81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ematocri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304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28884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432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26098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FDF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43, T=0.957</w:t>
            </w:r>
          </w:p>
        </w:tc>
      </w:tr>
      <w:tr w:rsidR="00B80AF7" w:rsidRPr="00E821CC" w14:paraId="3C26F816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E72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7922000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660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igh light scatter reticulocyte cou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001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28884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B73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26098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B32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43, T=0.957</w:t>
            </w:r>
          </w:p>
        </w:tc>
      </w:tr>
      <w:tr w:rsidR="00B80AF7" w:rsidRPr="00E821CC" w14:paraId="0223FF0E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2A2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7922000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FC7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igh light scatter reticulocyte percentage of red cel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6DB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28884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F5B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26098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71B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43, T=0.957</w:t>
            </w:r>
          </w:p>
        </w:tc>
      </w:tr>
      <w:tr w:rsidR="00B80AF7" w:rsidRPr="00E821CC" w14:paraId="539DA8D6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CFF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7922000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7E1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polipoprotein B lev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05A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22035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15A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26098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A6F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43, T=0.957</w:t>
            </w:r>
          </w:p>
        </w:tc>
      </w:tr>
      <w:tr w:rsidR="00B80AF7" w:rsidRPr="00E821CC" w14:paraId="7AFED0DB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076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7922000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B85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LDL cholesterol lev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AFF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22035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09D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26098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9A1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43, T=0.957</w:t>
            </w:r>
          </w:p>
        </w:tc>
      </w:tr>
      <w:tr w:rsidR="00B80AF7" w:rsidRPr="00E821CC" w14:paraId="136D487A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7D5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7922000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390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igh light scatter reticulocyte percentage of red cel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DE7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78632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364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26098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207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43, T=0.957</w:t>
            </w:r>
          </w:p>
        </w:tc>
      </w:tr>
      <w:tr w:rsidR="00B80AF7" w:rsidRPr="00E821CC" w14:paraId="4DA56070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2EC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7922000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E40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igh light scatter reticulocyte cou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BDA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78632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8D9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26098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710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43, T=0.957</w:t>
            </w:r>
          </w:p>
        </w:tc>
      </w:tr>
      <w:tr w:rsidR="00B80AF7" w:rsidRPr="00E821CC" w14:paraId="392698E2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CAD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7922000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638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eticulocyte fraction of red cel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32D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78632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456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26098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6E1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43, T=0.957</w:t>
            </w:r>
          </w:p>
        </w:tc>
      </w:tr>
      <w:tr w:rsidR="00B80AF7" w:rsidRPr="00E821CC" w14:paraId="0802D161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BC4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7922000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A92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eticulocyte cou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BBE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78632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16A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26098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1C6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43, T=0.957</w:t>
            </w:r>
          </w:p>
        </w:tc>
      </w:tr>
      <w:tr w:rsidR="00B80AF7" w:rsidRPr="00E821CC" w14:paraId="55C040C9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E4A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7922000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EBA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Mean corpuscular hemoglobin concent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2BA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78632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4C1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26098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628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43, T=0.957</w:t>
            </w:r>
          </w:p>
        </w:tc>
      </w:tr>
      <w:tr w:rsidR="00B80AF7" w:rsidRPr="00E821CC" w14:paraId="2042061C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D93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7922000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EAD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ed cell distribution wid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233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89574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623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26098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419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43, T=0.957</w:t>
            </w:r>
          </w:p>
        </w:tc>
      </w:tr>
      <w:tr w:rsidR="00B80AF7" w:rsidRPr="00E821CC" w14:paraId="5730D7C3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948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7922000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74F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LDL cholesterol x physical activity interaction (2df tes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BA6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06706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4A9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26098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9E6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43, T=0.957</w:t>
            </w:r>
          </w:p>
        </w:tc>
      </w:tr>
      <w:tr w:rsidR="00B80AF7" w:rsidRPr="00E821CC" w14:paraId="1F97A477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1C5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7922000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580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oncentration of small LDL partic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BCC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52135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A76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26098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2D4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43, T=0.957</w:t>
            </w:r>
          </w:p>
        </w:tc>
      </w:tr>
      <w:tr w:rsidR="00B80AF7" w:rsidRPr="00E821CC" w14:paraId="265933D1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B22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7922000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7C7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olesteryl ester levels in small L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587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52135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C38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26098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DB4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43, T=0.957</w:t>
            </w:r>
          </w:p>
        </w:tc>
      </w:tr>
      <w:tr w:rsidR="00B80AF7" w:rsidRPr="00E821CC" w14:paraId="6198713F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CD1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7922000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A55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LDL cholesterol lev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37C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52135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7F9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26098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FF6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43, T=0.957</w:t>
            </w:r>
          </w:p>
        </w:tc>
      </w:tr>
      <w:tr w:rsidR="00B80AF7" w:rsidRPr="00E821CC" w14:paraId="73F27759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290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7922000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E87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lanine aminotransferase lev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B43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45940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78C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26098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D80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43, T=0.957</w:t>
            </w:r>
          </w:p>
        </w:tc>
      </w:tr>
      <w:tr w:rsidR="00B80AF7" w:rsidRPr="00E821CC" w14:paraId="76BA81E9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A9B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7922000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908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Platelet cou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4ED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44697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E9C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26098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007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43, T=0.957</w:t>
            </w:r>
          </w:p>
        </w:tc>
      </w:tr>
      <w:tr w:rsidR="00B80AF7" w:rsidRPr="00E821CC" w14:paraId="74D91D7E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42B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7922000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7BB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lanine aminotransferase lev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D4E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58101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9AA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26098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DDF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43, T=0.957</w:t>
            </w:r>
          </w:p>
        </w:tc>
      </w:tr>
      <w:tr w:rsidR="00B80AF7" w:rsidRPr="00E821CC" w14:paraId="798888C0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B3D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7922000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524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Phospholipid levels in medium L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846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52135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40C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26098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1EA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43, T=0.957</w:t>
            </w:r>
          </w:p>
        </w:tc>
      </w:tr>
      <w:tr w:rsidR="00B80AF7" w:rsidRPr="00E821CC" w14:paraId="50EFEBB3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3C4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7922000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15C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Total lipid levels in medium L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770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52135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BAB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26098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6F7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43, T=0.957</w:t>
            </w:r>
          </w:p>
        </w:tc>
      </w:tr>
      <w:tr w:rsidR="00B80AF7" w:rsidRPr="00E821CC" w14:paraId="4B82EB0E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3CB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7922000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6E2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oncentration of medium LDL partic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C6E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52135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973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26098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BFC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43, T=0.957</w:t>
            </w:r>
          </w:p>
        </w:tc>
      </w:tr>
      <w:tr w:rsidR="00B80AF7" w:rsidRPr="00E821CC" w14:paraId="726A8AF6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8E3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7922000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AF9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Total lipid levels in large L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1FD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52135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FE4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26098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F55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43, T=0.957</w:t>
            </w:r>
          </w:p>
        </w:tc>
      </w:tr>
      <w:tr w:rsidR="00B80AF7" w:rsidRPr="00E821CC" w14:paraId="14D4F7EE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FE9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7922000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543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Total lipid levels in L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F99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52135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50F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26098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697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43, T=0.957</w:t>
            </w:r>
          </w:p>
        </w:tc>
      </w:tr>
      <w:tr w:rsidR="00B80AF7" w:rsidRPr="00E821CC" w14:paraId="3ED73379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A14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7922000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99F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oncentration of LDL partic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D15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52135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591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26098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8B4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43, T=0.957</w:t>
            </w:r>
          </w:p>
        </w:tc>
      </w:tr>
      <w:tr w:rsidR="00B80AF7" w:rsidRPr="00E821CC" w14:paraId="25289B6B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39B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7922000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EAC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Total cholesterol minus HDL-C lev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073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52135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C02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26098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CB2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43, T=0.957</w:t>
            </w:r>
          </w:p>
        </w:tc>
      </w:tr>
      <w:tr w:rsidR="00B80AF7" w:rsidRPr="00E821CC" w14:paraId="237743D0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A43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7922000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40D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olesteryl ester levels in large L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A1A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52135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D2E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26098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452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43, T=0.957</w:t>
            </w:r>
          </w:p>
        </w:tc>
      </w:tr>
      <w:tr w:rsidR="00B80AF7" w:rsidRPr="00E821CC" w14:paraId="0672289D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080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7922000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933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olesterol levels in large L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7D7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52135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2C3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26098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535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43, T=0.957</w:t>
            </w:r>
          </w:p>
        </w:tc>
      </w:tr>
      <w:tr w:rsidR="00B80AF7" w:rsidRPr="00E821CC" w14:paraId="59E2FCEC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85A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7922000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D5C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olesteryl ester levels in medium L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B83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52135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1BC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26098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4B0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43, T=0.957</w:t>
            </w:r>
          </w:p>
        </w:tc>
      </w:tr>
      <w:tr w:rsidR="00B80AF7" w:rsidRPr="00E821CC" w14:paraId="5C55BAE9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C6C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7922000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111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olesteryl ester levels in L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689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52135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218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26098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CB6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43, T=0.957</w:t>
            </w:r>
          </w:p>
        </w:tc>
      </w:tr>
      <w:tr w:rsidR="00B80AF7" w:rsidRPr="00E821CC" w14:paraId="77672131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9A9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7922000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DB1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olesterol levels in medium L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DBD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52135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979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26098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E5C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43, T=0.957</w:t>
            </w:r>
          </w:p>
        </w:tc>
      </w:tr>
      <w:tr w:rsidR="00B80AF7" w:rsidRPr="00E821CC" w14:paraId="1EB3D7D5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46F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7922000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E92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Osteoarthritis (hip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01B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4450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8C9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26098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9FD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43, T=0.957</w:t>
            </w:r>
          </w:p>
        </w:tc>
      </w:tr>
      <w:tr w:rsidR="00B80AF7" w:rsidRPr="00E821CC" w14:paraId="4E80407B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C36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7922000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8E5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Triglycerides to total lipids ratio in large L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F7A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84485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3C1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26098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A6C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43, T=0.957</w:t>
            </w:r>
          </w:p>
        </w:tc>
      </w:tr>
      <w:tr w:rsidR="00B80AF7" w:rsidRPr="00E821CC" w14:paraId="013B690E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37A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7922000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719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Mean corpuscular hemoglobin concent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78D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45940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62F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26098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9B48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43, T=0.957</w:t>
            </w:r>
          </w:p>
        </w:tc>
      </w:tr>
      <w:tr w:rsidR="00B80AF7" w:rsidRPr="00E821CC" w14:paraId="3A59F4F2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21F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7922000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8D6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Delta of the red cell </w:t>
            </w:r>
            <w:proofErr w:type="spellStart"/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haemoglobin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29E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75962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E81F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26098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F69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43, T=0.957</w:t>
            </w:r>
          </w:p>
        </w:tc>
      </w:tr>
      <w:tr w:rsidR="00B80AF7" w:rsidRPr="00E821CC" w14:paraId="53BCADFA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30D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7922000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798E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Surgical hip osteoarthr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011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6376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EA2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26098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BE9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43, T=0.957</w:t>
            </w:r>
          </w:p>
        </w:tc>
      </w:tr>
      <w:tr w:rsidR="00B80AF7" w:rsidRPr="00E821CC" w14:paraId="61B9D092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B49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7922000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2786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Non-surgical hip osteoarthr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26A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6376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DE5C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26098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2A2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43, T=0.957</w:t>
            </w:r>
          </w:p>
        </w:tc>
      </w:tr>
      <w:tr w:rsidR="00B80AF7" w:rsidRPr="00E821CC" w14:paraId="2F9ED3C1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E0D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79220007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FDC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Serotransferrin lev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F143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46483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85DB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26098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1FB0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043, T=0.957</w:t>
            </w:r>
          </w:p>
        </w:tc>
      </w:tr>
      <w:tr w:rsidR="00B80AF7" w:rsidRPr="00E821CC" w14:paraId="1BAAFD6F" w14:textId="77777777" w:rsidTr="00B80AF7">
        <w:trPr>
          <w:trHeight w:val="279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D97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9475400</w:t>
            </w:r>
          </w:p>
        </w:tc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6919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Osteoarthritis (with total hip replacemen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A6C5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4450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A05D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6:556382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16F4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=0.894, T=0.106</w:t>
            </w:r>
          </w:p>
        </w:tc>
      </w:tr>
      <w:tr w:rsidR="00B80AF7" w:rsidRPr="00E821CC" w14:paraId="36255E1A" w14:textId="77777777" w:rsidTr="00B80AF7">
        <w:trPr>
          <w:trHeight w:val="289"/>
        </w:trPr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25B5A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s9835230</w:t>
            </w:r>
          </w:p>
        </w:tc>
        <w:tc>
          <w:tcPr>
            <w:tcW w:w="4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7566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Osteoarthritis (hip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A6491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44500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0DC87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hr3:18973546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8F652" w14:textId="77777777" w:rsidR="00E821CC" w:rsidRPr="00FB78F1" w:rsidRDefault="00E821CC" w:rsidP="00E821C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B78F1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A=0.256, G=0.744</w:t>
            </w:r>
          </w:p>
        </w:tc>
      </w:tr>
    </w:tbl>
    <w:p w14:paraId="2AAA4B5F" w14:textId="77777777" w:rsidR="00E821CC" w:rsidRDefault="00E821CC">
      <w:pPr>
        <w:widowControl/>
        <w:spacing w:line="240" w:lineRule="auto"/>
        <w:ind w:firstLineChars="0" w:firstLine="0"/>
        <w:jc w:val="left"/>
      </w:pPr>
    </w:p>
    <w:p w14:paraId="70B7A2F2" w14:textId="4333ECD9" w:rsidR="00162478" w:rsidRPr="006317F2" w:rsidRDefault="00B80AF7" w:rsidP="006F35EB">
      <w:pPr>
        <w:widowControl/>
        <w:spacing w:line="240" w:lineRule="auto"/>
        <w:ind w:firstLineChars="0" w:firstLine="0"/>
        <w:jc w:val="left"/>
        <w:rPr>
          <w:rFonts w:hint="eastAsia"/>
        </w:rPr>
      </w:pPr>
      <w:r w:rsidRPr="00FB78F1">
        <w:rPr>
          <w:b/>
          <w:bCs/>
        </w:rPr>
        <w:t>Supplementary Table</w:t>
      </w:r>
      <w:r w:rsidR="00EA447E">
        <w:rPr>
          <w:rFonts w:hint="eastAsia"/>
          <w:b/>
          <w:bCs/>
        </w:rPr>
        <w:t>.</w:t>
      </w:r>
      <w:r w:rsidRPr="00FB78F1">
        <w:rPr>
          <w:b/>
          <w:bCs/>
        </w:rPr>
        <w:t>2</w:t>
      </w:r>
      <w:r>
        <w:rPr>
          <w:rFonts w:hint="eastAsia"/>
        </w:rPr>
        <w:t xml:space="preserve"> </w:t>
      </w:r>
      <w:r w:rsidR="001F22EE">
        <w:rPr>
          <w:rFonts w:hint="eastAsia"/>
        </w:rPr>
        <w:t>R</w:t>
      </w:r>
      <w:r w:rsidR="004A25AB" w:rsidRPr="004A25AB">
        <w:t xml:space="preserve">eports of </w:t>
      </w:r>
      <w:r w:rsidR="004A25AB">
        <w:rPr>
          <w:rFonts w:hint="eastAsia"/>
        </w:rPr>
        <w:t>SNPs</w:t>
      </w:r>
      <w:r w:rsidR="004A25AB" w:rsidRPr="004A25AB">
        <w:t xml:space="preserve"> across all phenotypes</w:t>
      </w:r>
      <w:r w:rsidR="00D507C9">
        <w:rPr>
          <w:rFonts w:hint="eastAsia"/>
        </w:rPr>
        <w:t>.</w:t>
      </w:r>
    </w:p>
    <w:sectPr w:rsidR="00162478" w:rsidRPr="006317F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A09D94" w14:textId="77777777" w:rsidR="001102F4" w:rsidRDefault="001102F4" w:rsidP="005264C8">
      <w:pPr>
        <w:spacing w:line="240" w:lineRule="auto"/>
        <w:ind w:firstLine="480"/>
      </w:pPr>
      <w:r>
        <w:separator/>
      </w:r>
    </w:p>
  </w:endnote>
  <w:endnote w:type="continuationSeparator" w:id="0">
    <w:p w14:paraId="0CEF3E62" w14:textId="77777777" w:rsidR="001102F4" w:rsidRDefault="001102F4" w:rsidP="005264C8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755C57" w14:textId="77777777" w:rsidR="005264C8" w:rsidRDefault="005264C8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0E6EB4" w14:textId="77777777" w:rsidR="005264C8" w:rsidRDefault="005264C8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72B542" w14:textId="77777777" w:rsidR="005264C8" w:rsidRDefault="005264C8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01CD61" w14:textId="77777777" w:rsidR="001102F4" w:rsidRDefault="001102F4" w:rsidP="005264C8">
      <w:pPr>
        <w:spacing w:line="240" w:lineRule="auto"/>
        <w:ind w:firstLine="480"/>
      </w:pPr>
      <w:r>
        <w:separator/>
      </w:r>
    </w:p>
  </w:footnote>
  <w:footnote w:type="continuationSeparator" w:id="0">
    <w:p w14:paraId="45F77ED0" w14:textId="77777777" w:rsidR="001102F4" w:rsidRDefault="001102F4" w:rsidP="005264C8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0EE645" w14:textId="77777777" w:rsidR="005264C8" w:rsidRDefault="005264C8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0EC989" w14:textId="77777777" w:rsidR="005264C8" w:rsidRDefault="005264C8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9986FF" w14:textId="77777777" w:rsidR="005264C8" w:rsidRDefault="005264C8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648"/>
    <w:rsid w:val="000078A2"/>
    <w:rsid w:val="000326EA"/>
    <w:rsid w:val="000B3BB1"/>
    <w:rsid w:val="000C6648"/>
    <w:rsid w:val="000D08F4"/>
    <w:rsid w:val="000F640D"/>
    <w:rsid w:val="001102F4"/>
    <w:rsid w:val="00120CA3"/>
    <w:rsid w:val="00124AFE"/>
    <w:rsid w:val="001403AC"/>
    <w:rsid w:val="00162478"/>
    <w:rsid w:val="001827B9"/>
    <w:rsid w:val="001A481D"/>
    <w:rsid w:val="001C2846"/>
    <w:rsid w:val="001C3175"/>
    <w:rsid w:val="001D3F17"/>
    <w:rsid w:val="001E6C51"/>
    <w:rsid w:val="001F22EE"/>
    <w:rsid w:val="002332AB"/>
    <w:rsid w:val="002412E4"/>
    <w:rsid w:val="002755A4"/>
    <w:rsid w:val="002F2B55"/>
    <w:rsid w:val="003974E9"/>
    <w:rsid w:val="003A6344"/>
    <w:rsid w:val="003C1702"/>
    <w:rsid w:val="0040242D"/>
    <w:rsid w:val="00450224"/>
    <w:rsid w:val="00475A8D"/>
    <w:rsid w:val="00476204"/>
    <w:rsid w:val="00481AC2"/>
    <w:rsid w:val="004A25AB"/>
    <w:rsid w:val="004B0EC4"/>
    <w:rsid w:val="004B4ECB"/>
    <w:rsid w:val="004F1096"/>
    <w:rsid w:val="00504804"/>
    <w:rsid w:val="005264C8"/>
    <w:rsid w:val="00543C5A"/>
    <w:rsid w:val="005A366A"/>
    <w:rsid w:val="005A4422"/>
    <w:rsid w:val="006317F2"/>
    <w:rsid w:val="00675F61"/>
    <w:rsid w:val="006F35EB"/>
    <w:rsid w:val="00722C68"/>
    <w:rsid w:val="00773ED4"/>
    <w:rsid w:val="007836AD"/>
    <w:rsid w:val="007A32C2"/>
    <w:rsid w:val="007D4ACF"/>
    <w:rsid w:val="007D55B9"/>
    <w:rsid w:val="00870DD2"/>
    <w:rsid w:val="00871BE6"/>
    <w:rsid w:val="00874F16"/>
    <w:rsid w:val="00884B4E"/>
    <w:rsid w:val="00892426"/>
    <w:rsid w:val="00950FBE"/>
    <w:rsid w:val="00986F3D"/>
    <w:rsid w:val="009F48E2"/>
    <w:rsid w:val="00A46275"/>
    <w:rsid w:val="00A50F10"/>
    <w:rsid w:val="00B0674F"/>
    <w:rsid w:val="00B11BC5"/>
    <w:rsid w:val="00B3000C"/>
    <w:rsid w:val="00B71733"/>
    <w:rsid w:val="00B80AF7"/>
    <w:rsid w:val="00B94BF7"/>
    <w:rsid w:val="00C3465D"/>
    <w:rsid w:val="00C752BB"/>
    <w:rsid w:val="00CB0DE0"/>
    <w:rsid w:val="00D507C9"/>
    <w:rsid w:val="00D85226"/>
    <w:rsid w:val="00DA3B21"/>
    <w:rsid w:val="00DE16C6"/>
    <w:rsid w:val="00E02C7F"/>
    <w:rsid w:val="00E64CD4"/>
    <w:rsid w:val="00E76301"/>
    <w:rsid w:val="00E821CC"/>
    <w:rsid w:val="00EA447E"/>
    <w:rsid w:val="00FA7468"/>
    <w:rsid w:val="00FB39D0"/>
    <w:rsid w:val="00FB54EA"/>
    <w:rsid w:val="00FB78F1"/>
    <w:rsid w:val="00FC6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2F6DADB"/>
  <w15:chartTrackingRefBased/>
  <w15:docId w15:val="{95CC60B4-54D2-4519-B1B1-B05355E00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74E9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94BF7"/>
    <w:pPr>
      <w:keepNext/>
      <w:keepLines/>
      <w:spacing w:before="260" w:after="260" w:line="416" w:lineRule="auto"/>
      <w:outlineLvl w:val="1"/>
    </w:pPr>
    <w:rPr>
      <w:rFonts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semiHidden/>
    <w:rsid w:val="00B94BF7"/>
    <w:rPr>
      <w:rFonts w:ascii="Times New Roman" w:eastAsia="宋体" w:hAnsi="Times New Roman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5264C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64C8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64C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64C8"/>
    <w:rPr>
      <w:rFonts w:ascii="Times New Roman" w:eastAsia="宋体" w:hAnsi="Times New Roman"/>
      <w:sz w:val="18"/>
      <w:szCs w:val="18"/>
    </w:rPr>
  </w:style>
  <w:style w:type="paragraph" w:styleId="a7">
    <w:name w:val="Revision"/>
    <w:hidden/>
    <w:uiPriority w:val="99"/>
    <w:semiHidden/>
    <w:rsid w:val="00120CA3"/>
    <w:rPr>
      <w:rFonts w:ascii="Times New Roman" w:eastAsia="宋体" w:hAnsi="Times New Roman"/>
      <w:sz w:val="24"/>
      <w:szCs w:val="24"/>
    </w:rPr>
  </w:style>
  <w:style w:type="character" w:styleId="a8">
    <w:name w:val="Hyperlink"/>
    <w:basedOn w:val="a0"/>
    <w:uiPriority w:val="99"/>
    <w:semiHidden/>
    <w:unhideWhenUsed/>
    <w:rsid w:val="00E821CC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E821CC"/>
    <w:rPr>
      <w:color w:val="954F72"/>
      <w:u w:val="single"/>
    </w:rPr>
  </w:style>
  <w:style w:type="paragraph" w:customStyle="1" w:styleId="msonormal0">
    <w:name w:val="msonormal"/>
    <w:basedOn w:val="a"/>
    <w:rsid w:val="00E821CC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</w:rPr>
  </w:style>
  <w:style w:type="paragraph" w:customStyle="1" w:styleId="xl65">
    <w:name w:val="xl65"/>
    <w:basedOn w:val="a"/>
    <w:rsid w:val="00E821CC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hAnsi="宋体" w:cs="宋体"/>
      <w:kern w:val="0"/>
    </w:rPr>
  </w:style>
  <w:style w:type="paragraph" w:customStyle="1" w:styleId="xl66">
    <w:name w:val="xl66"/>
    <w:basedOn w:val="a"/>
    <w:rsid w:val="00E821CC"/>
    <w:pPr>
      <w:widowControl/>
      <w:pBdr>
        <w:bottom w:val="single" w:sz="8" w:space="0" w:color="auto"/>
      </w:pBdr>
      <w:spacing w:before="100" w:beforeAutospacing="1" w:after="100" w:afterAutospacing="1" w:line="240" w:lineRule="auto"/>
      <w:ind w:firstLineChars="0" w:firstLine="0"/>
      <w:jc w:val="center"/>
    </w:pPr>
    <w:rPr>
      <w:rFonts w:ascii="宋体" w:hAnsi="宋体" w:cs="宋体"/>
      <w:kern w:val="0"/>
    </w:rPr>
  </w:style>
  <w:style w:type="paragraph" w:customStyle="1" w:styleId="xl67">
    <w:name w:val="xl67"/>
    <w:basedOn w:val="a"/>
    <w:rsid w:val="00E821CC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Chars="0" w:firstLine="0"/>
      <w:jc w:val="center"/>
    </w:pPr>
    <w:rPr>
      <w:rFonts w:ascii="宋体" w:hAnsi="宋体" w:cs="宋体"/>
      <w:kern w:val="0"/>
    </w:rPr>
  </w:style>
  <w:style w:type="paragraph" w:customStyle="1" w:styleId="xl68">
    <w:name w:val="xl68"/>
    <w:basedOn w:val="a"/>
    <w:rsid w:val="00E821CC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</w:rPr>
  </w:style>
  <w:style w:type="paragraph" w:customStyle="1" w:styleId="xl69">
    <w:name w:val="xl69"/>
    <w:basedOn w:val="a"/>
    <w:rsid w:val="00E821CC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</w:rPr>
  </w:style>
  <w:style w:type="paragraph" w:customStyle="1" w:styleId="xl70">
    <w:name w:val="xl70"/>
    <w:basedOn w:val="a"/>
    <w:rsid w:val="00E821CC"/>
    <w:pPr>
      <w:widowControl/>
      <w:pBdr>
        <w:bottom w:val="single" w:sz="8" w:space="0" w:color="auto"/>
      </w:pBdr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28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6</Pages>
  <Words>2885</Words>
  <Characters>16448</Characters>
  <Application>Microsoft Office Word</Application>
  <DocSecurity>0</DocSecurity>
  <Lines>137</Lines>
  <Paragraphs>38</Paragraphs>
  <ScaleCrop>false</ScaleCrop>
  <Company/>
  <LinksUpToDate>false</LinksUpToDate>
  <CharactersWithSpaces>19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Zhang</dc:creator>
  <cp:keywords/>
  <dc:description/>
  <cp:lastModifiedBy>Dr. Zhang</cp:lastModifiedBy>
  <cp:revision>33</cp:revision>
  <dcterms:created xsi:type="dcterms:W3CDTF">2023-11-23T09:30:00Z</dcterms:created>
  <dcterms:modified xsi:type="dcterms:W3CDTF">2024-11-08T01:18:00Z</dcterms:modified>
</cp:coreProperties>
</file>